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0881D" w14:textId="6667BB80" w:rsidR="002A0CD1" w:rsidRDefault="00A441E2" w:rsidP="002A0CD1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2 </w:t>
      </w:r>
      <w:r w:rsidR="002A0CD1">
        <w:rPr>
          <w:rFonts w:ascii="Calibri" w:eastAsia="Times New Roman" w:hAnsi="Calibri" w:cs="Calibri"/>
          <w:b/>
          <w:bCs/>
          <w:color w:val="000000"/>
        </w:rPr>
        <w:t>Table</w:t>
      </w:r>
      <w:bookmarkStart w:id="0" w:name="_GoBack"/>
      <w:bookmarkEnd w:id="0"/>
      <w:r w:rsidR="002A0CD1" w:rsidRPr="002A0CD1">
        <w:rPr>
          <w:rFonts w:ascii="Calibri" w:eastAsia="Times New Roman" w:hAnsi="Calibri" w:cs="Calibri"/>
          <w:b/>
          <w:bCs/>
          <w:color w:val="000000"/>
        </w:rPr>
        <w:t xml:space="preserve">. </w:t>
      </w:r>
      <w:r w:rsidR="00E17BE3">
        <w:rPr>
          <w:rFonts w:ascii="Calibri" w:eastAsia="Times New Roman" w:hAnsi="Calibri" w:cs="Calibri"/>
          <w:b/>
          <w:bCs/>
          <w:color w:val="000000"/>
        </w:rPr>
        <w:t>Rifampicin</w:t>
      </w:r>
      <w:r w:rsidR="007D2154" w:rsidRPr="007D2154">
        <w:rPr>
          <w:rFonts w:ascii="Calibri" w:eastAsia="Times New Roman" w:hAnsi="Calibri" w:cs="Calibri"/>
          <w:b/>
          <w:bCs/>
          <w:color w:val="000000"/>
        </w:rPr>
        <w:t xml:space="preserve"> resistance-associated mutations in </w:t>
      </w:r>
      <w:r w:rsidR="00E17BE3">
        <w:rPr>
          <w:rFonts w:ascii="Calibri" w:eastAsia="Times New Roman" w:hAnsi="Calibri" w:cs="Calibri"/>
          <w:b/>
          <w:bCs/>
          <w:color w:val="000000"/>
        </w:rPr>
        <w:t>tuberculosis</w:t>
      </w:r>
      <w:r w:rsidR="007D2154" w:rsidRPr="007D2154">
        <w:rPr>
          <w:rFonts w:ascii="Calibri" w:eastAsia="Times New Roman" w:hAnsi="Calibri" w:cs="Calibri"/>
          <w:b/>
          <w:bCs/>
          <w:color w:val="000000"/>
        </w:rPr>
        <w:t xml:space="preserve">-positive specimens </w:t>
      </w:r>
      <w:r w:rsidR="00E17BE3">
        <w:rPr>
          <w:rFonts w:ascii="Calibri" w:eastAsia="Times New Roman" w:hAnsi="Calibri" w:cs="Calibri"/>
          <w:b/>
          <w:bCs/>
          <w:color w:val="000000"/>
        </w:rPr>
        <w:t>tested in</w:t>
      </w:r>
      <w:r w:rsidR="007D2154" w:rsidRPr="007D2154">
        <w:rPr>
          <w:rFonts w:ascii="Calibri" w:eastAsia="Times New Roman" w:hAnsi="Calibri" w:cs="Calibri"/>
          <w:b/>
          <w:bCs/>
          <w:color w:val="000000"/>
        </w:rPr>
        <w:t xml:space="preserve"> the Omni bioequivalence study.</w:t>
      </w:r>
    </w:p>
    <w:p w14:paraId="0DA24CAD" w14:textId="26645427" w:rsidR="002A0CD1" w:rsidRDefault="002A0CD1" w:rsidP="002A0CD1">
      <w:pPr>
        <w:rPr>
          <w:rFonts w:ascii="Calibri" w:eastAsia="Times New Roman" w:hAnsi="Calibri" w:cs="Calibri"/>
          <w:b/>
          <w:bCs/>
          <w:color w:val="000000"/>
        </w:rPr>
      </w:pPr>
    </w:p>
    <w:tbl>
      <w:tblPr>
        <w:tblW w:w="8100" w:type="dxa"/>
        <w:tblLayout w:type="fixed"/>
        <w:tblLook w:val="04A0" w:firstRow="1" w:lastRow="0" w:firstColumn="1" w:lastColumn="0" w:noHBand="0" w:noVBand="1"/>
      </w:tblPr>
      <w:tblGrid>
        <w:gridCol w:w="1890"/>
        <w:gridCol w:w="1980"/>
        <w:gridCol w:w="1530"/>
        <w:gridCol w:w="2700"/>
      </w:tblGrid>
      <w:tr w:rsidR="00E17BE3" w:rsidRPr="00E17BE3" w14:paraId="63DF118F" w14:textId="77777777" w:rsidTr="00E17BE3">
        <w:trPr>
          <w:trHeight w:val="620"/>
        </w:trPr>
        <w:tc>
          <w:tcPr>
            <w:tcW w:w="18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A2259"/>
            <w:vAlign w:val="center"/>
            <w:hideMark/>
          </w:tcPr>
          <w:p w14:paraId="498160D1" w14:textId="77777777" w:rsidR="00E17BE3" w:rsidRPr="00E17BE3" w:rsidRDefault="00E17BE3" w:rsidP="00E17BE3">
            <w:pP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E17BE3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Drug of Intere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A2259"/>
            <w:vAlign w:val="center"/>
            <w:hideMark/>
          </w:tcPr>
          <w:p w14:paraId="036C09F8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E17BE3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Reference gen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A2259"/>
            <w:vAlign w:val="center"/>
            <w:hideMark/>
          </w:tcPr>
          <w:p w14:paraId="62C732FA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E17BE3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Mutatio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A2259"/>
            <w:vAlign w:val="center"/>
            <w:hideMark/>
          </w:tcPr>
          <w:p w14:paraId="0EFB9064" w14:textId="77777777" w:rsidR="00E17BE3" w:rsidRPr="00E17BE3" w:rsidRDefault="00E17BE3" w:rsidP="00E17BE3">
            <w:pP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E17BE3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Number of Specimens</w:t>
            </w:r>
          </w:p>
        </w:tc>
      </w:tr>
      <w:tr w:rsidR="00E17BE3" w:rsidRPr="00E17BE3" w14:paraId="25E6D353" w14:textId="77777777" w:rsidTr="00E17BE3">
        <w:trPr>
          <w:trHeight w:val="320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FB194DB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ampicin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AA883B4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17B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0DD16AD5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FC2A12" w14:textId="2FA7D78C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7BE3" w:rsidRPr="00E17BE3" w14:paraId="04E380A2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45E860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BF080D1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48AB8E0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32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E3593E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17BE3" w:rsidRPr="00E17BE3" w14:paraId="7A08F606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CA89EA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3199F4A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900A616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32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F0696B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17BE3" w:rsidRPr="00E17BE3" w14:paraId="356E72BA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D3414F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7D5AB9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F0E620C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32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D41D23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17BE3" w:rsidRPr="00E17BE3" w14:paraId="2E4674F1" w14:textId="77777777" w:rsidTr="00E17BE3">
        <w:trPr>
          <w:trHeight w:val="295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340716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00B5B4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24784A6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35G, I491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B88801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17BE3" w:rsidRPr="00E17BE3" w14:paraId="04510B3F" w14:textId="77777777" w:rsidTr="00E17BE3">
        <w:trPr>
          <w:trHeight w:val="34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0010E93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99131E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27F2716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35G, L452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0B51E2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17BE3" w:rsidRPr="00E17BE3" w14:paraId="3F667F36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290F95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479A9A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402C6C3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35V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8FDEE4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E17BE3" w:rsidRPr="00E17BE3" w14:paraId="5847F3A7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2AFECD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7DE38D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E8F7355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41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487F49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17BE3" w:rsidRPr="00E17BE3" w14:paraId="5C583751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5B293B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4994EC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8E30F6E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45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D3C5CD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E17BE3" w:rsidRPr="00E17BE3" w14:paraId="67EB2E16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4F0334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3AC77E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B04124D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45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3EF287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17BE3" w:rsidRPr="00E17BE3" w14:paraId="76FD62A8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53E460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6CFD4E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D3E8FA6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45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19A5E0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17BE3" w:rsidRPr="00E17BE3" w14:paraId="7AA59BC4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BEB087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B8721A8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A22F230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45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B1F235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17BE3" w:rsidRPr="00E17BE3" w14:paraId="3113A597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55971A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92A5AC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38EAA089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45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1D74B9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17BE3" w:rsidRPr="00E17BE3" w14:paraId="581E55EA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C4572A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50C0C5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1002F98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45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2E8E85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17BE3" w:rsidRPr="00E17BE3" w14:paraId="49DDC054" w14:textId="77777777" w:rsidTr="00E17BE3">
        <w:trPr>
          <w:trHeight w:val="313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D2C46E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C6824F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881DC13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430P, D435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E4BAC5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17BE3" w:rsidRPr="00E17BE3" w14:paraId="7C27A290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282929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BFF126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492FDD3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50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2031E9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17BE3" w:rsidRPr="00E17BE3" w14:paraId="3CC8EBE0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94763C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88A275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5CD20FE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50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779CD8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E17BE3" w:rsidRPr="00E17BE3" w14:paraId="7B7E33FC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30DCF50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3D6E8DC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6B00DA0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50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078B77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17BE3" w:rsidRPr="00E17BE3" w14:paraId="1818C97C" w14:textId="77777777" w:rsidTr="00E17BE3">
        <w:trPr>
          <w:trHeight w:val="3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9D4FFF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12B072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907D1D8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452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0A0970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17BE3" w:rsidRPr="00E17BE3" w14:paraId="3304A381" w14:textId="77777777" w:rsidTr="00E17BE3">
        <w:trPr>
          <w:trHeight w:val="34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F64B94" w14:textId="77777777" w:rsidR="00E17BE3" w:rsidRPr="00E17BE3" w:rsidRDefault="00E17BE3" w:rsidP="00E17B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BE22B7" w14:textId="77777777" w:rsidR="00E17BE3" w:rsidRPr="00E17BE3" w:rsidRDefault="00E17BE3" w:rsidP="00E17BE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14697EE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29H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2F2F2"/>
            <w:vAlign w:val="center"/>
            <w:hideMark/>
          </w:tcPr>
          <w:p w14:paraId="4C3F49F2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17BE3" w:rsidRPr="00E17BE3" w14:paraId="7458FABE" w14:textId="77777777" w:rsidTr="00E17BE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401567E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25FF651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6795366" w14:textId="77777777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813EF4" w14:textId="50A1BAFE" w:rsidR="00E17BE3" w:rsidRPr="00E17BE3" w:rsidRDefault="00E17BE3" w:rsidP="00E17BE3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7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0</w:t>
            </w:r>
            <w:r w:rsidRPr="00E17B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71FD24B2" w14:textId="77777777" w:rsidR="002A0CD1" w:rsidRPr="00E17BE3" w:rsidRDefault="002A0CD1" w:rsidP="002A0CD1">
      <w:pPr>
        <w:rPr>
          <w:rFonts w:ascii="Arial" w:eastAsia="Times New Roman" w:hAnsi="Arial" w:cs="Arial"/>
          <w:b/>
          <w:bCs/>
          <w:color w:val="000000"/>
        </w:rPr>
      </w:pPr>
    </w:p>
    <w:p w14:paraId="05186703" w14:textId="751C7A24" w:rsidR="00E17BE3" w:rsidRPr="00E17BE3" w:rsidRDefault="00E17BE3" w:rsidP="00E17BE3">
      <w:pPr>
        <w:rPr>
          <w:rFonts w:ascii="Calibri" w:hAnsi="Calibri" w:cs="Calibri"/>
          <w:vertAlign w:val="superscript"/>
        </w:rPr>
      </w:pPr>
      <w:r w:rsidRPr="00E17BE3">
        <w:rPr>
          <w:rFonts w:ascii="Calibri" w:hAnsi="Calibri" w:cs="Calibri"/>
          <w:vertAlign w:val="superscript"/>
        </w:rPr>
        <w:t xml:space="preserve">a </w:t>
      </w:r>
      <w:r w:rsidRPr="00E17BE3">
        <w:rPr>
          <w:rFonts w:ascii="Calibri" w:hAnsi="Calibri" w:cs="Calibri"/>
        </w:rPr>
        <w:t xml:space="preserve">Three of the wildtype specimens with wildtype </w:t>
      </w:r>
      <w:proofErr w:type="spellStart"/>
      <w:r w:rsidRPr="00E17BE3">
        <w:rPr>
          <w:rFonts w:ascii="Calibri" w:hAnsi="Calibri" w:cs="Calibri"/>
          <w:i/>
        </w:rPr>
        <w:t>rpoB</w:t>
      </w:r>
      <w:proofErr w:type="spellEnd"/>
      <w:r w:rsidRPr="00E17BE3">
        <w:rPr>
          <w:rFonts w:ascii="Calibri" w:hAnsi="Calibri" w:cs="Calibri"/>
        </w:rPr>
        <w:t xml:space="preserve"> sequences were phenotypically </w:t>
      </w:r>
      <w:r>
        <w:rPr>
          <w:rFonts w:ascii="Calibri" w:hAnsi="Calibri" w:cs="Calibri"/>
        </w:rPr>
        <w:t>rifampicin</w:t>
      </w:r>
      <w:r w:rsidRPr="00E17BE3">
        <w:rPr>
          <w:rFonts w:ascii="Calibri" w:hAnsi="Calibri" w:cs="Calibri"/>
        </w:rPr>
        <w:t>-resistant.  A composite reference standard of both whole genome sequencing and phenotypic drug susceptibility testing was used in the analysis for this study.</w:t>
      </w:r>
    </w:p>
    <w:p w14:paraId="1CC073A0" w14:textId="47071DAB" w:rsidR="00F06B4A" w:rsidRPr="00E17BE3" w:rsidRDefault="00E17BE3" w:rsidP="00E17BE3">
      <w:pPr>
        <w:rPr>
          <w:rFonts w:ascii="Calibri" w:hAnsi="Calibri" w:cs="Calibri"/>
        </w:rPr>
      </w:pPr>
      <w:r w:rsidRPr="00E17BE3">
        <w:rPr>
          <w:rFonts w:ascii="Calibri" w:hAnsi="Calibri" w:cs="Calibri"/>
          <w:vertAlign w:val="superscript"/>
        </w:rPr>
        <w:t xml:space="preserve">b </w:t>
      </w:r>
      <w:r w:rsidRPr="00E17BE3">
        <w:rPr>
          <w:rFonts w:ascii="Calibri" w:hAnsi="Calibri" w:cs="Calibri"/>
        </w:rPr>
        <w:t xml:space="preserve">Of the 160 </w:t>
      </w:r>
      <w:r>
        <w:rPr>
          <w:rFonts w:ascii="Calibri" w:hAnsi="Calibri" w:cs="Calibri"/>
        </w:rPr>
        <w:t>tuberculosis</w:t>
      </w:r>
      <w:r w:rsidRPr="00E17BE3">
        <w:rPr>
          <w:rFonts w:ascii="Calibri" w:hAnsi="Calibri" w:cs="Calibri"/>
        </w:rPr>
        <w:t xml:space="preserve"> culture-positive specimens, one (S450L mutant) was excluded from the study due to insufficient volume for testing on both the Omni and GeneXpert devices.</w:t>
      </w:r>
    </w:p>
    <w:sectPr w:rsidR="00F06B4A" w:rsidRPr="00E17BE3" w:rsidSect="00A46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D1"/>
    <w:rsid w:val="000564B1"/>
    <w:rsid w:val="00081822"/>
    <w:rsid w:val="000C1FB8"/>
    <w:rsid w:val="000C6A25"/>
    <w:rsid w:val="001F5CD8"/>
    <w:rsid w:val="002A0CD1"/>
    <w:rsid w:val="00363C59"/>
    <w:rsid w:val="005247EF"/>
    <w:rsid w:val="0063099F"/>
    <w:rsid w:val="006B0F50"/>
    <w:rsid w:val="007724A7"/>
    <w:rsid w:val="007D2154"/>
    <w:rsid w:val="00A326B0"/>
    <w:rsid w:val="00A441E2"/>
    <w:rsid w:val="00A46E96"/>
    <w:rsid w:val="00B20630"/>
    <w:rsid w:val="00B31217"/>
    <w:rsid w:val="00B90125"/>
    <w:rsid w:val="00BC1A4F"/>
    <w:rsid w:val="00BC2217"/>
    <w:rsid w:val="00BE1765"/>
    <w:rsid w:val="00DE360B"/>
    <w:rsid w:val="00E17BE3"/>
    <w:rsid w:val="00E224A2"/>
    <w:rsid w:val="00F07126"/>
    <w:rsid w:val="00F7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3A620"/>
  <w14:defaultImageDpi w14:val="32767"/>
  <w15:chartTrackingRefBased/>
  <w15:docId w15:val="{F5534E1B-B8B6-DA45-BE59-803890EEF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81822"/>
    <w:pPr>
      <w:spacing w:after="200"/>
    </w:pPr>
    <w:rPr>
      <w:rFonts w:eastAsiaTheme="minorEastAsia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Sophia Georghiou</cp:lastModifiedBy>
  <cp:revision>5</cp:revision>
  <dcterms:created xsi:type="dcterms:W3CDTF">2021-08-26T19:34:00Z</dcterms:created>
  <dcterms:modified xsi:type="dcterms:W3CDTF">2021-08-26T19:47:00Z</dcterms:modified>
</cp:coreProperties>
</file>